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E52DC" w14:textId="38BF94E8" w:rsidR="00403EAE" w:rsidRPr="00606BD5" w:rsidRDefault="00606BD5" w:rsidP="00606B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6BD5">
        <w:rPr>
          <w:rFonts w:ascii="Times New Roman" w:hAnsi="Times New Roman" w:cs="Times New Roman"/>
          <w:sz w:val="24"/>
          <w:szCs w:val="24"/>
        </w:rPr>
        <w:t>Table S1: T</w:t>
      </w:r>
      <w:r w:rsidRPr="00606BD5">
        <w:rPr>
          <w:rFonts w:ascii="Times New Roman" w:hAnsi="Times New Roman" w:cs="Times New Roman"/>
          <w:sz w:val="24"/>
          <w:szCs w:val="24"/>
        </w:rPr>
        <w:t>he primer sequences</w:t>
      </w:r>
      <w:r w:rsidRPr="00606BD5">
        <w:rPr>
          <w:rFonts w:ascii="Times New Roman" w:hAnsi="Times New Roman" w:cs="Times New Roman"/>
          <w:sz w:val="24"/>
          <w:szCs w:val="24"/>
        </w:rPr>
        <w:t xml:space="preserve"> for </w:t>
      </w:r>
      <w:r w:rsidRPr="00606BD5">
        <w:rPr>
          <w:rFonts w:ascii="Times New Roman" w:hAnsi="Times New Roman" w:cs="Times New Roman"/>
          <w:sz w:val="24"/>
          <w:szCs w:val="24"/>
        </w:rPr>
        <w:t>qRT-PCR</w:t>
      </w:r>
      <w:r w:rsidRPr="00606B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606BD5" w14:paraId="43B77C67" w14:textId="77777777" w:rsidTr="00D11C6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F52604" w14:textId="0B8D429B" w:rsidR="00606BD5" w:rsidRDefault="00D11C69" w:rsidP="00606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</w:tcPr>
          <w:p w14:paraId="59C05CDD" w14:textId="04C5CC15" w:rsidR="00606BD5" w:rsidRDefault="00D11C69" w:rsidP="00606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606BD5" w14:paraId="21F0B200" w14:textId="77777777" w:rsidTr="00D11C69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12C4765" w14:textId="55C048A5" w:rsidR="00606BD5" w:rsidRDefault="00606BD5" w:rsidP="00606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T1</w:t>
            </w:r>
          </w:p>
        </w:tc>
        <w:tc>
          <w:tcPr>
            <w:tcW w:w="6736" w:type="dxa"/>
            <w:tcBorders>
              <w:top w:val="single" w:sz="4" w:space="0" w:color="auto"/>
              <w:bottom w:val="nil"/>
            </w:tcBorders>
          </w:tcPr>
          <w:p w14:paraId="4ABBCE93" w14:textId="31B7AC5D" w:rsidR="00606BD5" w:rsidRDefault="00D11C69" w:rsidP="00606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D11C69">
              <w:rPr>
                <w:rFonts w:ascii="Times New Roman" w:hAnsi="Times New Roman" w:cs="Times New Roman"/>
                <w:sz w:val="24"/>
                <w:szCs w:val="24"/>
              </w:rPr>
              <w:t>CTGACTGAGTCCTACCCC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11C69" w14:paraId="36CD1F83" w14:textId="77777777" w:rsidTr="00D11C69">
        <w:tc>
          <w:tcPr>
            <w:tcW w:w="1560" w:type="dxa"/>
            <w:tcBorders>
              <w:top w:val="nil"/>
            </w:tcBorders>
          </w:tcPr>
          <w:p w14:paraId="4680DDDE" w14:textId="77777777" w:rsidR="00D11C69" w:rsidRDefault="00D11C69" w:rsidP="00606BD5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  <w:tcBorders>
              <w:top w:val="nil"/>
            </w:tcBorders>
          </w:tcPr>
          <w:p w14:paraId="58CC75B9" w14:textId="13AA51EA" w:rsidR="00D11C69" w:rsidRDefault="00D11C69" w:rsidP="00606B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D11C69">
              <w:rPr>
                <w:rFonts w:ascii="Times New Roman" w:hAnsi="Times New Roman" w:cs="Times New Roman"/>
                <w:sz w:val="24"/>
                <w:szCs w:val="24"/>
              </w:rPr>
              <w:t>TTCATGGTCACACGGTG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11C69" w14:paraId="1845519F" w14:textId="77777777" w:rsidTr="00D11C69">
        <w:tc>
          <w:tcPr>
            <w:tcW w:w="1560" w:type="dxa"/>
          </w:tcPr>
          <w:p w14:paraId="29E96040" w14:textId="6EFC58C1" w:rsidR="00D11C69" w:rsidRDefault="00D11C69" w:rsidP="00D11C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</w:p>
        </w:tc>
        <w:tc>
          <w:tcPr>
            <w:tcW w:w="6736" w:type="dxa"/>
          </w:tcPr>
          <w:p w14:paraId="791E3E34" w14:textId="6F8BE0B2" w:rsidR="00D11C69" w:rsidRDefault="00D11C69" w:rsidP="00D11C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D11C69">
              <w:rPr>
                <w:rFonts w:ascii="Times New Roman" w:hAnsi="Times New Roman" w:cs="Times New Roman"/>
                <w:sz w:val="24"/>
                <w:szCs w:val="24"/>
              </w:rPr>
              <w:t>GTCAGAGATGCGACCCT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11C69" w14:paraId="0BC22F3F" w14:textId="77777777" w:rsidTr="00D11C69">
        <w:tc>
          <w:tcPr>
            <w:tcW w:w="1560" w:type="dxa"/>
          </w:tcPr>
          <w:p w14:paraId="5CC4D053" w14:textId="77777777" w:rsidR="00D11C69" w:rsidRDefault="00D11C69" w:rsidP="00D11C69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</w:tcPr>
          <w:p w14:paraId="0578F100" w14:textId="4DF4B695" w:rsidR="00D11C69" w:rsidRDefault="00D11C69" w:rsidP="00D11C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D11C69">
              <w:rPr>
                <w:rFonts w:ascii="Times New Roman" w:hAnsi="Times New Roman" w:cs="Times New Roman"/>
                <w:sz w:val="24"/>
                <w:szCs w:val="24"/>
              </w:rPr>
              <w:t>TGTGCCTTGGCAGACTT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11C69" w14:paraId="614D9645" w14:textId="77777777" w:rsidTr="00D11C69">
        <w:tc>
          <w:tcPr>
            <w:tcW w:w="1560" w:type="dxa"/>
          </w:tcPr>
          <w:p w14:paraId="3658F6A3" w14:textId="1D1681C9" w:rsidR="00D11C69" w:rsidRDefault="00D11C69" w:rsidP="00D11C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6736" w:type="dxa"/>
          </w:tcPr>
          <w:p w14:paraId="0DFA95B2" w14:textId="058EAA3E" w:rsidR="00D11C69" w:rsidRDefault="00D11C69" w:rsidP="00D11C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D11C69">
              <w:rPr>
                <w:rFonts w:ascii="Times New Roman" w:hAnsi="Times New Roman" w:cs="Times New Roman"/>
                <w:sz w:val="24"/>
                <w:szCs w:val="24"/>
              </w:rPr>
              <w:t>AAGTTAACCTGCCCACCT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11C69" w14:paraId="559E3595" w14:textId="77777777" w:rsidTr="00D11C69">
        <w:tc>
          <w:tcPr>
            <w:tcW w:w="1560" w:type="dxa"/>
          </w:tcPr>
          <w:p w14:paraId="30007DBB" w14:textId="77777777" w:rsidR="00D11C69" w:rsidRDefault="00D11C69" w:rsidP="00D11C69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</w:tcPr>
          <w:p w14:paraId="1DE42CFA" w14:textId="52687B54" w:rsidR="00D11C69" w:rsidRDefault="00D11C69" w:rsidP="00D11C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D11C69">
              <w:rPr>
                <w:rFonts w:ascii="Times New Roman" w:hAnsi="Times New Roman" w:cs="Times New Roman"/>
                <w:sz w:val="24"/>
                <w:szCs w:val="24"/>
              </w:rPr>
              <w:t>CAACTGTACAGGGCACG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6320F" w14:paraId="0C513A90" w14:textId="77777777" w:rsidTr="00D11C69">
        <w:tc>
          <w:tcPr>
            <w:tcW w:w="1560" w:type="dxa"/>
          </w:tcPr>
          <w:p w14:paraId="788AAF47" w14:textId="2729B554" w:rsidR="0036320F" w:rsidRDefault="0036320F" w:rsidP="003632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</w:t>
            </w:r>
          </w:p>
        </w:tc>
        <w:tc>
          <w:tcPr>
            <w:tcW w:w="6736" w:type="dxa"/>
          </w:tcPr>
          <w:p w14:paraId="7B732B4E" w14:textId="67B215F9" w:rsidR="0036320F" w:rsidRDefault="0036320F" w:rsidP="003632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36320F">
              <w:rPr>
                <w:rFonts w:ascii="Times New Roman" w:hAnsi="Times New Roman" w:cs="Times New Roman"/>
                <w:sz w:val="24"/>
                <w:szCs w:val="24"/>
              </w:rPr>
              <w:t>ACAGTGTTCTCTGCCTC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6320F" w14:paraId="577F104E" w14:textId="77777777" w:rsidTr="00D11C69">
        <w:tc>
          <w:tcPr>
            <w:tcW w:w="1560" w:type="dxa"/>
          </w:tcPr>
          <w:p w14:paraId="7B97C8BA" w14:textId="77777777" w:rsidR="0036320F" w:rsidRDefault="0036320F" w:rsidP="0036320F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</w:tcPr>
          <w:p w14:paraId="08FC70C6" w14:textId="05CA020F" w:rsidR="0036320F" w:rsidRDefault="0036320F" w:rsidP="003632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36320F">
              <w:rPr>
                <w:rFonts w:ascii="Times New Roman" w:hAnsi="Times New Roman" w:cs="Times New Roman"/>
                <w:sz w:val="24"/>
                <w:szCs w:val="24"/>
              </w:rPr>
              <w:t>AAGTTCACGTTGAGGGG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6320F" w14:paraId="73744A69" w14:textId="77777777" w:rsidTr="00D11C69">
        <w:tc>
          <w:tcPr>
            <w:tcW w:w="1560" w:type="dxa"/>
          </w:tcPr>
          <w:p w14:paraId="23405718" w14:textId="0E0F9CF2" w:rsidR="0036320F" w:rsidRDefault="0036320F" w:rsidP="003632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6736" w:type="dxa"/>
          </w:tcPr>
          <w:p w14:paraId="7659F0B5" w14:textId="47A5A296" w:rsidR="0036320F" w:rsidRDefault="0036320F" w:rsidP="003632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36320F">
              <w:rPr>
                <w:rFonts w:ascii="Times New Roman" w:hAnsi="Times New Roman" w:cs="Times New Roman"/>
                <w:sz w:val="24"/>
                <w:szCs w:val="24"/>
              </w:rPr>
              <w:t>AGCCCAGTGTTACCACCA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6320F" w14:paraId="3B6CDEEB" w14:textId="77777777" w:rsidTr="00D11C69">
        <w:tc>
          <w:tcPr>
            <w:tcW w:w="1560" w:type="dxa"/>
          </w:tcPr>
          <w:p w14:paraId="10778501" w14:textId="77777777" w:rsidR="0036320F" w:rsidRDefault="0036320F" w:rsidP="0036320F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</w:tcPr>
          <w:p w14:paraId="54361FC0" w14:textId="6EE27126" w:rsidR="0036320F" w:rsidRDefault="0036320F" w:rsidP="003632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36320F">
              <w:rPr>
                <w:rFonts w:ascii="Times New Roman" w:hAnsi="Times New Roman" w:cs="Times New Roman"/>
                <w:sz w:val="24"/>
                <w:szCs w:val="24"/>
              </w:rPr>
              <w:t>ACACCCAAGAACAAGCAC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6320F" w14:paraId="53134E24" w14:textId="77777777" w:rsidTr="00D11C69">
        <w:tc>
          <w:tcPr>
            <w:tcW w:w="1560" w:type="dxa"/>
          </w:tcPr>
          <w:p w14:paraId="4F578552" w14:textId="16503B1A" w:rsidR="0036320F" w:rsidRDefault="0036320F" w:rsidP="003632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90AA1</w:t>
            </w:r>
          </w:p>
        </w:tc>
        <w:tc>
          <w:tcPr>
            <w:tcW w:w="6736" w:type="dxa"/>
          </w:tcPr>
          <w:p w14:paraId="6BA27945" w14:textId="1CB62E66" w:rsidR="0036320F" w:rsidRDefault="0036320F" w:rsidP="003632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36320F">
              <w:rPr>
                <w:rFonts w:ascii="Times New Roman" w:hAnsi="Times New Roman" w:cs="Times New Roman"/>
                <w:sz w:val="24"/>
                <w:szCs w:val="24"/>
              </w:rPr>
              <w:t>CCTGACGGACCCCAGTA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6320F" w14:paraId="7216DA84" w14:textId="77777777" w:rsidTr="00D11C69">
        <w:tc>
          <w:tcPr>
            <w:tcW w:w="1560" w:type="dxa"/>
          </w:tcPr>
          <w:p w14:paraId="5EBA9E2F" w14:textId="77777777" w:rsidR="0036320F" w:rsidRDefault="0036320F" w:rsidP="0036320F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</w:tcPr>
          <w:p w14:paraId="38536357" w14:textId="1C746509" w:rsidR="0036320F" w:rsidRDefault="0036320F" w:rsidP="003632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="000D1063" w:rsidRPr="000D1063">
              <w:rPr>
                <w:rFonts w:ascii="Times New Roman" w:hAnsi="Times New Roman" w:cs="Times New Roman"/>
                <w:sz w:val="24"/>
                <w:szCs w:val="24"/>
              </w:rPr>
              <w:t>TCCACAATGGTCAGGGTT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D1063" w14:paraId="74767604" w14:textId="77777777" w:rsidTr="00D11C69">
        <w:tc>
          <w:tcPr>
            <w:tcW w:w="1560" w:type="dxa"/>
          </w:tcPr>
          <w:p w14:paraId="26A9A182" w14:textId="5DE60FDE" w:rsidR="000D1063" w:rsidRDefault="000D1063" w:rsidP="000D1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300</w:t>
            </w:r>
          </w:p>
        </w:tc>
        <w:tc>
          <w:tcPr>
            <w:tcW w:w="6736" w:type="dxa"/>
          </w:tcPr>
          <w:p w14:paraId="54A5B751" w14:textId="1B085976" w:rsidR="000D1063" w:rsidRDefault="000D1063" w:rsidP="000D1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0D1063">
              <w:rPr>
                <w:rFonts w:ascii="Times New Roman" w:hAnsi="Times New Roman" w:cs="Times New Roman"/>
                <w:sz w:val="24"/>
                <w:szCs w:val="24"/>
              </w:rPr>
              <w:t>TTGTGAAGAGCCCCATG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D1063" w14:paraId="469CC759" w14:textId="77777777" w:rsidTr="00D11C69">
        <w:tc>
          <w:tcPr>
            <w:tcW w:w="1560" w:type="dxa"/>
          </w:tcPr>
          <w:p w14:paraId="6B0DA6C6" w14:textId="77777777" w:rsidR="000D1063" w:rsidRDefault="000D1063" w:rsidP="000D106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</w:tcPr>
          <w:p w14:paraId="05C3E109" w14:textId="702C1968" w:rsidR="000D1063" w:rsidRDefault="000D1063" w:rsidP="000D1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0D1063">
              <w:rPr>
                <w:rFonts w:ascii="Times New Roman" w:hAnsi="Times New Roman" w:cs="Times New Roman"/>
                <w:sz w:val="24"/>
                <w:szCs w:val="24"/>
              </w:rPr>
              <w:t>GCCAGGGCTCTTGGTAT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D1063" w14:paraId="7C73B44F" w14:textId="77777777" w:rsidTr="00D11C69">
        <w:tc>
          <w:tcPr>
            <w:tcW w:w="1560" w:type="dxa"/>
          </w:tcPr>
          <w:p w14:paraId="283C7333" w14:textId="4311A178" w:rsidR="000D1063" w:rsidRDefault="000D1063" w:rsidP="000D106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27</w:t>
            </w:r>
          </w:p>
        </w:tc>
        <w:tc>
          <w:tcPr>
            <w:tcW w:w="6736" w:type="dxa"/>
          </w:tcPr>
          <w:p w14:paraId="321C22E7" w14:textId="64F71050" w:rsidR="000D1063" w:rsidRDefault="000D1063" w:rsidP="000D1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0D1063">
              <w:rPr>
                <w:rFonts w:ascii="Times New Roman" w:hAnsi="Times New Roman" w:cs="Times New Roman"/>
                <w:sz w:val="24"/>
                <w:szCs w:val="24"/>
              </w:rPr>
              <w:t>TCCTTGGTCCAGGTTTC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D1063" w14:paraId="0078DC33" w14:textId="77777777" w:rsidTr="00D11C69">
        <w:tc>
          <w:tcPr>
            <w:tcW w:w="1560" w:type="dxa"/>
          </w:tcPr>
          <w:p w14:paraId="74558D57" w14:textId="77777777" w:rsidR="000D1063" w:rsidRDefault="000D1063" w:rsidP="000D106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</w:tcPr>
          <w:p w14:paraId="111C29B6" w14:textId="4CC53D45" w:rsidR="000D1063" w:rsidRDefault="000D1063" w:rsidP="000D10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0D1063">
              <w:rPr>
                <w:rFonts w:ascii="Times New Roman" w:hAnsi="Times New Roman" w:cs="Times New Roman"/>
                <w:sz w:val="24"/>
                <w:szCs w:val="24"/>
              </w:rPr>
              <w:t>GACTACCGTTTGTGCAT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71FBE" w14:paraId="2996B8F8" w14:textId="77777777" w:rsidTr="00D11C69">
        <w:tc>
          <w:tcPr>
            <w:tcW w:w="1560" w:type="dxa"/>
          </w:tcPr>
          <w:p w14:paraId="4821DEE1" w14:textId="470868B7" w:rsidR="00271FBE" w:rsidRDefault="00271FBE" w:rsidP="00271FB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A8</w:t>
            </w:r>
          </w:p>
        </w:tc>
        <w:tc>
          <w:tcPr>
            <w:tcW w:w="6736" w:type="dxa"/>
          </w:tcPr>
          <w:p w14:paraId="56703464" w14:textId="0F496F6D" w:rsidR="00271FBE" w:rsidRDefault="00271FBE" w:rsidP="00271F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271FBE">
              <w:rPr>
                <w:rFonts w:ascii="Times New Roman" w:hAnsi="Times New Roman" w:cs="Times New Roman"/>
                <w:sz w:val="24"/>
                <w:szCs w:val="24"/>
              </w:rPr>
              <w:t>TTGTGTGGTCTCGTCGT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71FBE" w14:paraId="021CD2DD" w14:textId="77777777" w:rsidTr="00D11C69">
        <w:tc>
          <w:tcPr>
            <w:tcW w:w="1560" w:type="dxa"/>
          </w:tcPr>
          <w:p w14:paraId="4DD2A399" w14:textId="77777777" w:rsidR="00271FBE" w:rsidRDefault="00271FBE" w:rsidP="00271FB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</w:tcPr>
          <w:p w14:paraId="24DB0A09" w14:textId="7366D5AC" w:rsidR="00271FBE" w:rsidRDefault="00271FBE" w:rsidP="00271F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271FBE">
              <w:rPr>
                <w:rFonts w:ascii="Times New Roman" w:hAnsi="Times New Roman" w:cs="Times New Roman"/>
                <w:sz w:val="24"/>
                <w:szCs w:val="24"/>
              </w:rPr>
              <w:t>ACAGCGTTGGTAACGGT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71FBE" w14:paraId="26884E2E" w14:textId="77777777" w:rsidTr="00D11C69">
        <w:tc>
          <w:tcPr>
            <w:tcW w:w="1560" w:type="dxa"/>
          </w:tcPr>
          <w:p w14:paraId="5967896D" w14:textId="736DF3B5" w:rsidR="00271FBE" w:rsidRDefault="00271FBE" w:rsidP="00271FB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D106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736" w:type="dxa"/>
          </w:tcPr>
          <w:p w14:paraId="74100B24" w14:textId="7126CA5A" w:rsidR="00271FBE" w:rsidRDefault="00271FBE" w:rsidP="00271F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0D1063">
              <w:rPr>
                <w:rFonts w:ascii="Times New Roman" w:hAnsi="Times New Roman" w:cs="Times New Roman"/>
                <w:sz w:val="24"/>
                <w:szCs w:val="24"/>
              </w:rPr>
              <w:t>TCTCTGCTCCTCCCTGT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71FBE" w14:paraId="5791F031" w14:textId="77777777" w:rsidTr="00D11C69">
        <w:tc>
          <w:tcPr>
            <w:tcW w:w="1560" w:type="dxa"/>
          </w:tcPr>
          <w:p w14:paraId="37047779" w14:textId="77777777" w:rsidR="00271FBE" w:rsidRDefault="00271FBE" w:rsidP="00271FBE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6736" w:type="dxa"/>
          </w:tcPr>
          <w:p w14:paraId="416840FD" w14:textId="3E600B25" w:rsidR="00271FBE" w:rsidRDefault="00271FBE" w:rsidP="00271F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5’-</w:t>
            </w:r>
            <w:r w:rsidRPr="000D1063">
              <w:rPr>
                <w:rFonts w:ascii="Times New Roman" w:hAnsi="Times New Roman" w:cs="Times New Roman"/>
                <w:sz w:val="24"/>
                <w:szCs w:val="24"/>
              </w:rPr>
              <w:t>ACTGTGCCGTTGAATTT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615928F0" w14:textId="77777777" w:rsidR="00606BD5" w:rsidRPr="00606BD5" w:rsidRDefault="00606BD5" w:rsidP="00606B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06BD5" w:rsidRPr="00606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24"/>
    <w:rsid w:val="000D1063"/>
    <w:rsid w:val="00271FBE"/>
    <w:rsid w:val="0036320F"/>
    <w:rsid w:val="00403EAE"/>
    <w:rsid w:val="00606BD5"/>
    <w:rsid w:val="00D11C69"/>
    <w:rsid w:val="00ED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28B05"/>
  <w15:chartTrackingRefBased/>
  <w15:docId w15:val="{8307AB21-66A6-48A2-8406-2269524AE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6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5-18T08:02:00Z</dcterms:created>
  <dcterms:modified xsi:type="dcterms:W3CDTF">2022-05-18T08:40:00Z</dcterms:modified>
</cp:coreProperties>
</file>